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7FC7F" w14:textId="77777777" w:rsidR="006C451C" w:rsidRPr="00E8338C" w:rsidRDefault="006C451C" w:rsidP="006C451C">
      <w:pPr>
        <w:pStyle w:val="a3"/>
        <w:rPr>
          <w:rFonts w:eastAsia="Apple SD Gothic Neo"/>
          <w:lang w:eastAsia="ko-KR"/>
        </w:rPr>
      </w:pPr>
      <w:r>
        <w:rPr>
          <w:rFonts w:eastAsia="Apple SD Gothic Neo"/>
          <w:b/>
          <w:bCs/>
        </w:rPr>
        <w:t>Supplementary Table 1.</w:t>
      </w:r>
      <w:r w:rsidRPr="00E8338C">
        <w:rPr>
          <w:rFonts w:eastAsia="Apple SD Gothic Neo"/>
        </w:rPr>
        <w:t xml:space="preserve"> Linear regression analysi</w:t>
      </w:r>
      <w:r>
        <w:rPr>
          <w:rFonts w:eastAsia="Apple SD Gothic Neo"/>
        </w:rPr>
        <w:t>s of resilience score in the green</w:t>
      </w:r>
      <w:r w:rsidRPr="00E8338C">
        <w:rPr>
          <w:rFonts w:eastAsia="Apple SD Gothic Neo"/>
        </w:rPr>
        <w:t xml:space="preserve"> group</w:t>
      </w:r>
    </w:p>
    <w:tbl>
      <w:tblPr>
        <w:tblStyle w:val="PlainTable41"/>
        <w:tblpPr w:leftFromText="142" w:rightFromText="142" w:vertAnchor="text" w:horzAnchor="page" w:tblpX="1450" w:tblpY="48"/>
        <w:tblW w:w="8501" w:type="dxa"/>
        <w:tblLook w:val="0600" w:firstRow="0" w:lastRow="0" w:firstColumn="0" w:lastColumn="0" w:noHBand="1" w:noVBand="1"/>
      </w:tblPr>
      <w:tblGrid>
        <w:gridCol w:w="3199"/>
        <w:gridCol w:w="1388"/>
        <w:gridCol w:w="1299"/>
        <w:gridCol w:w="1307"/>
        <w:gridCol w:w="1308"/>
      </w:tblGrid>
      <w:tr w:rsidR="006C451C" w:rsidRPr="00E8338C" w14:paraId="2917803B" w14:textId="77777777" w:rsidTr="006150D1">
        <w:trPr>
          <w:trHeight w:val="524"/>
        </w:trPr>
        <w:tc>
          <w:tcPr>
            <w:tcW w:w="3199" w:type="dxa"/>
            <w:tcBorders>
              <w:top w:val="single" w:sz="4" w:space="0" w:color="auto"/>
            </w:tcBorders>
          </w:tcPr>
          <w:p w14:paraId="78BE4A15" w14:textId="77777777" w:rsidR="006C451C" w:rsidRPr="009A2C9B" w:rsidRDefault="006C451C" w:rsidP="006150D1">
            <w:pPr>
              <w:widowControl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CFF71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 w:rsidRPr="00E8338C">
              <w:rPr>
                <w:sz w:val="20"/>
                <w:szCs w:val="20"/>
              </w:rPr>
              <w:t>Univariate analysis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0569C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 w:rsidRPr="00E8338C">
              <w:rPr>
                <w:sz w:val="20"/>
                <w:szCs w:val="20"/>
              </w:rPr>
              <w:t>Multivariate analysis</w:t>
            </w:r>
          </w:p>
        </w:tc>
      </w:tr>
      <w:tr w:rsidR="006C451C" w:rsidRPr="00E8338C" w14:paraId="66DC103B" w14:textId="77777777" w:rsidTr="006150D1">
        <w:trPr>
          <w:trHeight w:val="474"/>
        </w:trPr>
        <w:tc>
          <w:tcPr>
            <w:tcW w:w="3199" w:type="dxa"/>
            <w:tcBorders>
              <w:bottom w:val="single" w:sz="4" w:space="0" w:color="auto"/>
            </w:tcBorders>
          </w:tcPr>
          <w:p w14:paraId="059F1DF2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N = 21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C7D78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 w:rsidRPr="00E8338C">
              <w:rPr>
                <w:sz w:val="20"/>
                <w:szCs w:val="20"/>
              </w:rPr>
              <w:t>Standardized</w:t>
            </w:r>
          </w:p>
          <w:p w14:paraId="4576330B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 w:rsidRPr="00E8338C">
              <w:rPr>
                <w:sz w:val="20"/>
                <w:szCs w:val="20"/>
              </w:rPr>
              <w:t>Beta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10DA7" w14:textId="77777777" w:rsidR="006C451C" w:rsidRPr="00E8338C" w:rsidRDefault="006C451C" w:rsidP="006150D1">
            <w:pPr>
              <w:widowControl w:val="0"/>
              <w:wordWrap w:val="0"/>
              <w:spacing w:before="0" w:after="0"/>
              <w:jc w:val="center"/>
              <w:rPr>
                <w:sz w:val="20"/>
                <w:szCs w:val="20"/>
              </w:rPr>
            </w:pPr>
            <w:r w:rsidRPr="00EC7705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E8338C">
              <w:rPr>
                <w:sz w:val="20"/>
                <w:szCs w:val="20"/>
              </w:rPr>
              <w:t>valu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5A5A5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 w:rsidRPr="00E8338C">
              <w:rPr>
                <w:sz w:val="20"/>
                <w:szCs w:val="20"/>
              </w:rPr>
              <w:t>Standardized Beta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08CF3" w14:textId="77777777" w:rsidR="006C451C" w:rsidRPr="00E8338C" w:rsidRDefault="006C451C" w:rsidP="006150D1">
            <w:pPr>
              <w:widowControl w:val="0"/>
              <w:wordWrap w:val="0"/>
              <w:jc w:val="center"/>
              <w:rPr>
                <w:sz w:val="20"/>
                <w:szCs w:val="20"/>
              </w:rPr>
            </w:pPr>
            <w:r w:rsidRPr="00EC7705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E8338C">
              <w:rPr>
                <w:sz w:val="20"/>
                <w:szCs w:val="20"/>
              </w:rPr>
              <w:t>value</w:t>
            </w:r>
          </w:p>
        </w:tc>
      </w:tr>
      <w:tr w:rsidR="006C451C" w:rsidRPr="00E8338C" w14:paraId="3BD44A4D" w14:textId="77777777" w:rsidTr="006150D1">
        <w:tc>
          <w:tcPr>
            <w:tcW w:w="3199" w:type="dxa"/>
            <w:tcBorders>
              <w:top w:val="single" w:sz="4" w:space="0" w:color="auto"/>
            </w:tcBorders>
          </w:tcPr>
          <w:p w14:paraId="23678BFD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 w:rsidRPr="00E8338C">
              <w:rPr>
                <w:sz w:val="20"/>
                <w:szCs w:val="20"/>
              </w:rPr>
              <w:t>PROVE-ACE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5672399B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rFonts w:hint="eastAsia"/>
                <w:kern w:val="2"/>
                <w:sz w:val="20"/>
                <w:szCs w:val="20"/>
                <w:lang w:eastAsia="ko-KR"/>
              </w:rPr>
              <w:t>0.635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718E132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10843EF7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0.451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3C7050B0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0.315</w:t>
            </w:r>
          </w:p>
        </w:tc>
      </w:tr>
      <w:tr w:rsidR="006C451C" w:rsidRPr="00E8338C" w14:paraId="33BA97A7" w14:textId="77777777" w:rsidTr="006150D1">
        <w:trPr>
          <w:trHeight w:val="321"/>
        </w:trPr>
        <w:tc>
          <w:tcPr>
            <w:tcW w:w="3199" w:type="dxa"/>
          </w:tcPr>
          <w:p w14:paraId="5A33480F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 w:rsidRPr="00E8338C">
              <w:rPr>
                <w:sz w:val="20"/>
                <w:szCs w:val="20"/>
              </w:rPr>
              <w:t xml:space="preserve">PROVE-MC   </w:t>
            </w:r>
          </w:p>
        </w:tc>
        <w:tc>
          <w:tcPr>
            <w:tcW w:w="1388" w:type="dxa"/>
          </w:tcPr>
          <w:p w14:paraId="7C604A5A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99" w:type="dxa"/>
          </w:tcPr>
          <w:p w14:paraId="151155E9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1307" w:type="dxa"/>
          </w:tcPr>
          <w:p w14:paraId="55197ED2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308" w:type="dxa"/>
          </w:tcPr>
          <w:p w14:paraId="4E231A73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931</w:t>
            </w:r>
          </w:p>
        </w:tc>
      </w:tr>
      <w:tr w:rsidR="006C451C" w:rsidRPr="00E8338C" w14:paraId="04319CEA" w14:textId="77777777" w:rsidTr="006150D1">
        <w:trPr>
          <w:trHeight w:val="321"/>
        </w:trPr>
        <w:tc>
          <w:tcPr>
            <w:tcW w:w="3199" w:type="dxa"/>
          </w:tcPr>
          <w:p w14:paraId="1858AE66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 w:rsidRPr="00E8338C">
              <w:rPr>
                <w:sz w:val="20"/>
                <w:szCs w:val="20"/>
              </w:rPr>
              <w:t xml:space="preserve">Attachment type </w:t>
            </w:r>
          </w:p>
          <w:p w14:paraId="1D273288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 w:rsidRPr="00E8338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d</w:t>
            </w:r>
            <w:r w:rsidRPr="00E8338C">
              <w:rPr>
                <w:sz w:val="20"/>
                <w:szCs w:val="20"/>
              </w:rPr>
              <w:t>isorganized)</w:t>
            </w:r>
          </w:p>
        </w:tc>
        <w:tc>
          <w:tcPr>
            <w:tcW w:w="1388" w:type="dxa"/>
          </w:tcPr>
          <w:p w14:paraId="03CA5D15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1299" w:type="dxa"/>
          </w:tcPr>
          <w:p w14:paraId="0561A1A9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307" w:type="dxa"/>
          </w:tcPr>
          <w:p w14:paraId="0D837843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-0.354</w:t>
            </w:r>
          </w:p>
        </w:tc>
        <w:tc>
          <w:tcPr>
            <w:tcW w:w="1308" w:type="dxa"/>
          </w:tcPr>
          <w:p w14:paraId="07A947BC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6C451C" w:rsidRPr="00E8338C" w14:paraId="7E4CB901" w14:textId="77777777" w:rsidTr="006150D1">
        <w:trPr>
          <w:trHeight w:val="321"/>
        </w:trPr>
        <w:tc>
          <w:tcPr>
            <w:tcW w:w="3199" w:type="dxa"/>
          </w:tcPr>
          <w:p w14:paraId="7E5D7786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Sqrt-AUCg</w:t>
            </w:r>
            <w:r w:rsidRPr="00686A57">
              <w:rPr>
                <w:sz w:val="20"/>
                <w:szCs w:val="20"/>
                <w:vertAlign w:val="subscript"/>
              </w:rPr>
              <w:t xml:space="preserve">cortisol </w:t>
            </w:r>
          </w:p>
        </w:tc>
        <w:tc>
          <w:tcPr>
            <w:tcW w:w="1388" w:type="dxa"/>
          </w:tcPr>
          <w:p w14:paraId="62BF4A8F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1299" w:type="dxa"/>
          </w:tcPr>
          <w:p w14:paraId="5F9C4BF4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829</w:t>
            </w:r>
          </w:p>
        </w:tc>
        <w:tc>
          <w:tcPr>
            <w:tcW w:w="1307" w:type="dxa"/>
          </w:tcPr>
          <w:p w14:paraId="0A1AC116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0.007</w:t>
            </w:r>
          </w:p>
        </w:tc>
        <w:tc>
          <w:tcPr>
            <w:tcW w:w="1308" w:type="dxa"/>
          </w:tcPr>
          <w:p w14:paraId="3F6E1C9E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0.979</w:t>
            </w:r>
          </w:p>
        </w:tc>
      </w:tr>
      <w:tr w:rsidR="006C451C" w:rsidRPr="00E8338C" w14:paraId="1981BC78" w14:textId="77777777" w:rsidTr="006150D1">
        <w:trPr>
          <w:trHeight w:val="321"/>
        </w:trPr>
        <w:tc>
          <w:tcPr>
            <w:tcW w:w="3199" w:type="dxa"/>
          </w:tcPr>
          <w:p w14:paraId="606252DF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 w:rsidRPr="00E8338C">
              <w:rPr>
                <w:sz w:val="20"/>
                <w:szCs w:val="20"/>
              </w:rPr>
              <w:t>Age</w:t>
            </w:r>
          </w:p>
        </w:tc>
        <w:tc>
          <w:tcPr>
            <w:tcW w:w="1388" w:type="dxa"/>
          </w:tcPr>
          <w:p w14:paraId="37122A6D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299" w:type="dxa"/>
          </w:tcPr>
          <w:p w14:paraId="4EF26346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1307" w:type="dxa"/>
          </w:tcPr>
          <w:p w14:paraId="43D75FCD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0.245</w:t>
            </w:r>
          </w:p>
        </w:tc>
        <w:tc>
          <w:tcPr>
            <w:tcW w:w="1308" w:type="dxa"/>
          </w:tcPr>
          <w:p w14:paraId="3883207A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0.572</w:t>
            </w:r>
          </w:p>
        </w:tc>
      </w:tr>
      <w:tr w:rsidR="006C451C" w:rsidRPr="00E8338C" w14:paraId="18644283" w14:textId="77777777" w:rsidTr="006150D1">
        <w:trPr>
          <w:trHeight w:val="321"/>
        </w:trPr>
        <w:tc>
          <w:tcPr>
            <w:tcW w:w="3199" w:type="dxa"/>
          </w:tcPr>
          <w:p w14:paraId="2127FA66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 w:rsidRPr="00E8338C">
              <w:rPr>
                <w:sz w:val="20"/>
                <w:szCs w:val="20"/>
              </w:rPr>
              <w:t>Sex (</w:t>
            </w:r>
            <w:r>
              <w:rPr>
                <w:sz w:val="20"/>
                <w:szCs w:val="20"/>
              </w:rPr>
              <w:t>m</w:t>
            </w:r>
            <w:r w:rsidRPr="00E8338C">
              <w:rPr>
                <w:sz w:val="20"/>
                <w:szCs w:val="20"/>
              </w:rPr>
              <w:t>ale)</w:t>
            </w:r>
          </w:p>
        </w:tc>
        <w:tc>
          <w:tcPr>
            <w:tcW w:w="1388" w:type="dxa"/>
          </w:tcPr>
          <w:p w14:paraId="15BDD461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-0.138</w:t>
            </w:r>
          </w:p>
        </w:tc>
        <w:tc>
          <w:tcPr>
            <w:tcW w:w="1299" w:type="dxa"/>
          </w:tcPr>
          <w:p w14:paraId="2E893EFE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1307" w:type="dxa"/>
          </w:tcPr>
          <w:p w14:paraId="62426120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1308" w:type="dxa"/>
          </w:tcPr>
          <w:p w14:paraId="2794F413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673</w:t>
            </w:r>
          </w:p>
        </w:tc>
      </w:tr>
      <w:tr w:rsidR="006C451C" w:rsidRPr="00E8338C" w14:paraId="3CED3719" w14:textId="77777777" w:rsidTr="006150D1">
        <w:trPr>
          <w:trHeight w:val="321"/>
        </w:trPr>
        <w:tc>
          <w:tcPr>
            <w:tcW w:w="3199" w:type="dxa"/>
            <w:tcBorders>
              <w:bottom w:val="single" w:sz="4" w:space="0" w:color="auto"/>
            </w:tcBorders>
          </w:tcPr>
          <w:p w14:paraId="59586B9D" w14:textId="77777777" w:rsidR="006C451C" w:rsidRPr="00E8338C" w:rsidRDefault="006C451C" w:rsidP="006150D1">
            <w:pPr>
              <w:widowControl w:val="0"/>
              <w:wordWrap w:val="0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Current Psychiatric medication (Yes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0253F93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-0.191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004C691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407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72426C2F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-0.602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793D3A29" w14:textId="77777777" w:rsidR="006C451C" w:rsidRPr="009A2C9B" w:rsidRDefault="006C451C" w:rsidP="006150D1">
            <w:pPr>
              <w:widowControl w:val="0"/>
              <w:wordWrap w:val="0"/>
              <w:spacing w:before="0" w:after="0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238</w:t>
            </w:r>
          </w:p>
        </w:tc>
      </w:tr>
    </w:tbl>
    <w:p w14:paraId="73678BD3" w14:textId="77777777" w:rsidR="006C451C" w:rsidRPr="00E8338C" w:rsidRDefault="006C451C" w:rsidP="006C451C">
      <w:pPr>
        <w:pStyle w:val="a3"/>
        <w:rPr>
          <w:rFonts w:eastAsia="Apple SD Gothic Neo"/>
          <w:lang w:eastAsia="ko-KR"/>
        </w:rPr>
      </w:pPr>
      <w:r w:rsidRPr="00E8338C">
        <w:rPr>
          <w:rFonts w:eastAsia="Apple SD Gothic Neo"/>
        </w:rPr>
        <w:t xml:space="preserve">PROVE, </w:t>
      </w:r>
      <w:r w:rsidRPr="00E8338C">
        <w:t xml:space="preserve">PROtective and Vulnerable factors battEry questionnaire; ACE, adverse childhood experience; MC, mentalization capacity problem; </w:t>
      </w:r>
      <w:r>
        <w:t>Sqrt-AUCg</w:t>
      </w:r>
      <w:r w:rsidRPr="00686A57">
        <w:rPr>
          <w:vertAlign w:val="subscript"/>
        </w:rPr>
        <w:t>cortiso</w:t>
      </w:r>
      <w:r>
        <w:rPr>
          <w:vertAlign w:val="subscript"/>
        </w:rPr>
        <w:t xml:space="preserve">l, </w:t>
      </w:r>
      <w:r>
        <w:t xml:space="preserve">square root of the value of area under curve with respect to the ground of cortisol awakening response. </w:t>
      </w:r>
      <w:r w:rsidRPr="00606768">
        <w:rPr>
          <w:vertAlign w:val="superscript"/>
        </w:rPr>
        <w:t>*</w:t>
      </w:r>
      <w:r>
        <w:t>:</w:t>
      </w:r>
      <w:r w:rsidRPr="00606768">
        <w:rPr>
          <w:i/>
        </w:rPr>
        <w:t xml:space="preserve"> p</w:t>
      </w:r>
      <w:r>
        <w:t xml:space="preserve"> &lt; 0.05, </w:t>
      </w:r>
      <w:r w:rsidRPr="00606768">
        <w:rPr>
          <w:vertAlign w:val="superscript"/>
        </w:rPr>
        <w:t>**</w:t>
      </w:r>
      <w:r>
        <w:t>:</w:t>
      </w:r>
      <w:r w:rsidRPr="00606768">
        <w:rPr>
          <w:i/>
        </w:rPr>
        <w:t xml:space="preserve"> p</w:t>
      </w:r>
      <w:r>
        <w:t xml:space="preserve"> &lt; 0.01, </w:t>
      </w:r>
      <w:r w:rsidRPr="00606768">
        <w:rPr>
          <w:vertAlign w:val="superscript"/>
        </w:rPr>
        <w:t>***</w:t>
      </w:r>
      <w:r>
        <w:t>:</w:t>
      </w:r>
      <w:r w:rsidRPr="00606768">
        <w:rPr>
          <w:i/>
        </w:rPr>
        <w:t xml:space="preserve"> p</w:t>
      </w:r>
      <w:r>
        <w:t xml:space="preserve"> &lt; 0.001</w:t>
      </w:r>
    </w:p>
    <w:p w14:paraId="261EB0A4" w14:textId="77777777" w:rsidR="008275CC" w:rsidRPr="008275CC" w:rsidRDefault="008275CC" w:rsidP="008275CC">
      <w:pPr>
        <w:pStyle w:val="a3"/>
        <w:spacing w:before="0" w:beforeAutospacing="0" w:after="0" w:afterAutospacing="0"/>
        <w:contextualSpacing/>
        <w:rPr>
          <w:rFonts w:eastAsia="Apple SD Gothic Neo"/>
          <w:color w:val="000000" w:themeColor="text1"/>
        </w:rPr>
      </w:pPr>
      <w:bookmarkStart w:id="0" w:name="_GoBack"/>
      <w:r w:rsidRPr="008275CC">
        <w:rPr>
          <w:rFonts w:eastAsia="Apple SD Gothic Neo"/>
          <w:b/>
          <w:bCs/>
          <w:color w:val="000000" w:themeColor="text1"/>
        </w:rPr>
        <w:t>Supplementary Table 2.</w:t>
      </w:r>
      <w:r w:rsidRPr="008275CC">
        <w:rPr>
          <w:rFonts w:eastAsia="Apple SD Gothic Neo"/>
          <w:color w:val="000000" w:themeColor="text1"/>
        </w:rPr>
        <w:t xml:space="preserve"> First sample on awakening of cortisol (S1) by group with PROVE battery, presence of ACE, and resilience group.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84"/>
        <w:gridCol w:w="1499"/>
        <w:gridCol w:w="826"/>
        <w:gridCol w:w="753"/>
        <w:gridCol w:w="1498"/>
        <w:gridCol w:w="1369"/>
        <w:gridCol w:w="1369"/>
      </w:tblGrid>
      <w:tr w:rsidR="008275CC" w:rsidRPr="008275CC" w14:paraId="78903556" w14:textId="77777777" w:rsidTr="00454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026B5554" w14:textId="77777777" w:rsidR="008275CC" w:rsidRPr="008275CC" w:rsidRDefault="008275CC" w:rsidP="00454239">
            <w:pPr>
              <w:pStyle w:val="a3"/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  <w:t>PROVE group</w:t>
            </w:r>
          </w:p>
        </w:tc>
        <w:tc>
          <w:tcPr>
            <w:tcW w:w="181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53182" w14:textId="77777777" w:rsidR="008275CC" w:rsidRPr="008275CC" w:rsidRDefault="008275CC" w:rsidP="00454239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  <w:t>Green</w:t>
            </w:r>
            <w:r w:rsidRPr="008275CC"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  <w:br/>
              <w:t>(n = 20)</w:t>
            </w:r>
          </w:p>
        </w:tc>
        <w:tc>
          <w:tcPr>
            <w:tcW w:w="1818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938B2" w14:textId="77777777" w:rsidR="008275CC" w:rsidRPr="008275CC" w:rsidRDefault="008275CC" w:rsidP="00454239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  <w:t>Yellow</w:t>
            </w:r>
            <w:r w:rsidRPr="008275CC"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  <w:br/>
              <w:t>(n = 30)</w:t>
            </w:r>
          </w:p>
        </w:tc>
        <w:tc>
          <w:tcPr>
            <w:tcW w:w="181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0E7CB" w14:textId="77777777" w:rsidR="008275CC" w:rsidRPr="008275CC" w:rsidRDefault="008275CC" w:rsidP="00454239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  <w:t>Red</w:t>
            </w:r>
            <w:r w:rsidRPr="008275CC"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  <w:br/>
              <w:t>(n = 23)</w:t>
            </w:r>
          </w:p>
        </w:tc>
        <w:tc>
          <w:tcPr>
            <w:tcW w:w="16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93C7F" w14:textId="77777777" w:rsidR="008275CC" w:rsidRPr="008275CC" w:rsidRDefault="008275CC" w:rsidP="00454239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b w:val="0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14:paraId="5062C79A" w14:textId="77777777" w:rsidR="008275CC" w:rsidRPr="008275CC" w:rsidRDefault="008275CC" w:rsidP="00454239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b w:val="0"/>
                <w:i/>
                <w:color w:val="000000" w:themeColor="text1"/>
                <w:sz w:val="20"/>
                <w:szCs w:val="20"/>
              </w:rPr>
              <w:t>p</w:t>
            </w:r>
            <w:r w:rsidRPr="008275CC">
              <w:rPr>
                <w:b w:val="0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8275CC" w:rsidRPr="008275CC" w14:paraId="4CD8D4BA" w14:textId="77777777" w:rsidTr="00454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B0EA4" w14:textId="77777777" w:rsidR="008275CC" w:rsidRPr="008275CC" w:rsidRDefault="008275CC" w:rsidP="00454239">
            <w:pPr>
              <w:pStyle w:val="a3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D80B8" w14:textId="77777777" w:rsidR="008275CC" w:rsidRPr="008275CC" w:rsidRDefault="008275CC" w:rsidP="00454239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3.24 (0.72)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F632" w14:textId="77777777" w:rsidR="008275CC" w:rsidRPr="008275CC" w:rsidRDefault="008275CC" w:rsidP="00454239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3.26 (0.82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4D6F9" w14:textId="77777777" w:rsidR="008275CC" w:rsidRPr="008275CC" w:rsidRDefault="008275CC" w:rsidP="00454239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2.69 (1.05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7DD36" w14:textId="77777777" w:rsidR="008275CC" w:rsidRPr="008275CC" w:rsidRDefault="008275CC" w:rsidP="00454239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1.9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4E106D" w14:textId="77777777" w:rsidR="008275CC" w:rsidRPr="008275CC" w:rsidRDefault="008275CC" w:rsidP="00454239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 xml:space="preserve">0.157 </w:t>
            </w:r>
          </w:p>
        </w:tc>
      </w:tr>
      <w:tr w:rsidR="008275CC" w:rsidRPr="008275CC" w14:paraId="658B2224" w14:textId="77777777" w:rsidTr="0045423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5C713" w14:textId="77777777" w:rsidR="008275CC" w:rsidRPr="008275CC" w:rsidRDefault="008275CC" w:rsidP="00454239">
            <w:pPr>
              <w:pStyle w:val="a3"/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  <w:t>ACE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30623" w14:textId="77777777" w:rsidR="008275CC" w:rsidRPr="008275CC" w:rsidRDefault="008275CC" w:rsidP="00454239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No (n = 44)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F2536" w14:textId="77777777" w:rsidR="008275CC" w:rsidRPr="008275CC" w:rsidRDefault="008275CC" w:rsidP="00454239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Yes (n = 29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360D0" w14:textId="77777777" w:rsidR="008275CC" w:rsidRPr="008275CC" w:rsidRDefault="008275CC" w:rsidP="00454239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45B706" w14:textId="77777777" w:rsidR="008275CC" w:rsidRPr="008275CC" w:rsidRDefault="008275CC" w:rsidP="00454239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8275CC">
              <w:rPr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8275CC" w:rsidRPr="008275CC" w14:paraId="3D0FA874" w14:textId="77777777" w:rsidTr="00454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AB6D" w14:textId="77777777" w:rsidR="008275CC" w:rsidRPr="008275CC" w:rsidRDefault="008275CC" w:rsidP="00454239">
            <w:pPr>
              <w:pStyle w:val="a3"/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24119" w14:textId="77777777" w:rsidR="008275CC" w:rsidRPr="008275CC" w:rsidRDefault="008275CC" w:rsidP="00454239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3.19 (0.8)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84761" w14:textId="77777777" w:rsidR="008275CC" w:rsidRPr="008275CC" w:rsidRDefault="008275CC" w:rsidP="00454239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2.9 (1.03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73246" w14:textId="77777777" w:rsidR="008275CC" w:rsidRPr="008275CC" w:rsidRDefault="008275CC" w:rsidP="00454239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3.267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607FB3" w14:textId="77777777" w:rsidR="008275CC" w:rsidRPr="008275CC" w:rsidRDefault="008275CC" w:rsidP="00454239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0.075</w:t>
            </w:r>
          </w:p>
        </w:tc>
      </w:tr>
      <w:tr w:rsidR="008275CC" w:rsidRPr="008275CC" w14:paraId="002C6F12" w14:textId="77777777" w:rsidTr="00454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E4D59" w14:textId="77777777" w:rsidR="008275CC" w:rsidRPr="008275CC" w:rsidRDefault="008275CC" w:rsidP="00454239">
            <w:pPr>
              <w:pStyle w:val="a3"/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b w:val="0"/>
                <w:color w:val="000000" w:themeColor="text1"/>
                <w:sz w:val="20"/>
                <w:szCs w:val="20"/>
                <w:lang w:eastAsia="ko-KR"/>
              </w:rPr>
              <w:t>Resilience group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15B0" w14:textId="77777777" w:rsidR="008275CC" w:rsidRPr="008275CC" w:rsidRDefault="008275CC" w:rsidP="00454239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 xml:space="preserve">High </w:t>
            </w: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br/>
              <w:t>(n = 7)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EF048" w14:textId="77777777" w:rsidR="008275CC" w:rsidRPr="008275CC" w:rsidRDefault="008275CC" w:rsidP="00454239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 xml:space="preserve">Moderate </w:t>
            </w: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br/>
              <w:t>(n = 27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4D0D8" w14:textId="77777777" w:rsidR="008275CC" w:rsidRPr="008275CC" w:rsidRDefault="008275CC" w:rsidP="00454239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 xml:space="preserve">Low </w:t>
            </w: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br/>
              <w:t>(n = 39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CF4BD" w14:textId="77777777" w:rsidR="008275CC" w:rsidRPr="008275CC" w:rsidRDefault="008275CC" w:rsidP="00454239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F5E3AD" w14:textId="77777777" w:rsidR="008275CC" w:rsidRPr="008275CC" w:rsidRDefault="008275CC" w:rsidP="00454239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8275CC">
              <w:rPr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8275CC" w:rsidRPr="008275CC" w14:paraId="380C0887" w14:textId="77777777" w:rsidTr="00454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43ADA589" w14:textId="77777777" w:rsidR="008275CC" w:rsidRPr="008275CC" w:rsidRDefault="008275CC" w:rsidP="00454239">
            <w:pPr>
              <w:pStyle w:val="a3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B441C0" w14:textId="77777777" w:rsidR="008275CC" w:rsidRPr="008275CC" w:rsidRDefault="008275CC" w:rsidP="00454239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2.97 (0.6)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4B47D4" w14:textId="77777777" w:rsidR="008275CC" w:rsidRPr="008275CC" w:rsidRDefault="008275CC" w:rsidP="00454239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3.31 (0.85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0F6B34" w14:textId="77777777" w:rsidR="008275CC" w:rsidRPr="008275CC" w:rsidRDefault="008275CC" w:rsidP="00454239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2.93 (0.96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9085E7" w14:textId="77777777" w:rsidR="008275CC" w:rsidRPr="008275CC" w:rsidRDefault="008275CC" w:rsidP="00454239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1.837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</w:tcBorders>
          </w:tcPr>
          <w:p w14:paraId="3D6DCADB" w14:textId="77777777" w:rsidR="008275CC" w:rsidRPr="008275CC" w:rsidRDefault="008275CC" w:rsidP="00454239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</w:pPr>
            <w:r w:rsidRPr="008275CC">
              <w:rPr>
                <w:rFonts w:eastAsia="Apple SD Gothic Neo"/>
                <w:color w:val="000000" w:themeColor="text1"/>
                <w:sz w:val="20"/>
                <w:szCs w:val="20"/>
                <w:lang w:eastAsia="ko-KR"/>
              </w:rPr>
              <w:t>0.167</w:t>
            </w:r>
          </w:p>
        </w:tc>
      </w:tr>
    </w:tbl>
    <w:p w14:paraId="40AFFC22" w14:textId="77777777" w:rsidR="008275CC" w:rsidRPr="008275CC" w:rsidRDefault="008275CC" w:rsidP="008275CC">
      <w:pPr>
        <w:pStyle w:val="a3"/>
        <w:rPr>
          <w:rFonts w:eastAsia="Apple SD Gothic Neo"/>
          <w:color w:val="000000" w:themeColor="text1"/>
          <w:lang w:eastAsia="ko-KR"/>
        </w:rPr>
      </w:pPr>
      <w:r w:rsidRPr="008275CC">
        <w:rPr>
          <w:rFonts w:eastAsia="Apple SD Gothic Neo"/>
          <w:color w:val="000000" w:themeColor="text1"/>
        </w:rPr>
        <w:t xml:space="preserve">PROVE, </w:t>
      </w:r>
      <w:r w:rsidRPr="008275CC">
        <w:rPr>
          <w:color w:val="000000" w:themeColor="text1"/>
        </w:rPr>
        <w:t>PROtective and Vulnerable factors battEry questionnaire; ACE, adverse childhood experience</w:t>
      </w:r>
    </w:p>
    <w:bookmarkEnd w:id="0"/>
    <w:p w14:paraId="666C245F" w14:textId="77777777" w:rsidR="000557D6" w:rsidRDefault="000557D6" w:rsidP="008275CC"/>
    <w:sectPr w:rsidR="000557D6" w:rsidSect="00CE160F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grammar="clean"/>
  <w:revisionView w:inkAnnotations="0"/>
  <w:defaultTabStop w:val="80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51C"/>
    <w:rsid w:val="00012528"/>
    <w:rsid w:val="000261F1"/>
    <w:rsid w:val="00044120"/>
    <w:rsid w:val="000557D6"/>
    <w:rsid w:val="00066563"/>
    <w:rsid w:val="00074629"/>
    <w:rsid w:val="000759FB"/>
    <w:rsid w:val="000937E1"/>
    <w:rsid w:val="00093E0C"/>
    <w:rsid w:val="0009478E"/>
    <w:rsid w:val="00097C14"/>
    <w:rsid w:val="000B5FEF"/>
    <w:rsid w:val="000B6D3A"/>
    <w:rsid w:val="000C3ED5"/>
    <w:rsid w:val="000E3501"/>
    <w:rsid w:val="000F2D35"/>
    <w:rsid w:val="001243BA"/>
    <w:rsid w:val="001349E2"/>
    <w:rsid w:val="00153172"/>
    <w:rsid w:val="00174A57"/>
    <w:rsid w:val="00180BA8"/>
    <w:rsid w:val="00197E83"/>
    <w:rsid w:val="001C36C3"/>
    <w:rsid w:val="001D0551"/>
    <w:rsid w:val="001D47F2"/>
    <w:rsid w:val="00225F8F"/>
    <w:rsid w:val="00231176"/>
    <w:rsid w:val="002447F1"/>
    <w:rsid w:val="00254555"/>
    <w:rsid w:val="002578E8"/>
    <w:rsid w:val="00267FFC"/>
    <w:rsid w:val="00281908"/>
    <w:rsid w:val="002B6A25"/>
    <w:rsid w:val="00321D18"/>
    <w:rsid w:val="003311CD"/>
    <w:rsid w:val="00332BBE"/>
    <w:rsid w:val="003410F5"/>
    <w:rsid w:val="00343C07"/>
    <w:rsid w:val="00352844"/>
    <w:rsid w:val="003542CF"/>
    <w:rsid w:val="00354B60"/>
    <w:rsid w:val="003564A6"/>
    <w:rsid w:val="00370D8C"/>
    <w:rsid w:val="0037347B"/>
    <w:rsid w:val="0038097A"/>
    <w:rsid w:val="00394C99"/>
    <w:rsid w:val="003B5010"/>
    <w:rsid w:val="003D2736"/>
    <w:rsid w:val="003E6CBF"/>
    <w:rsid w:val="003F2376"/>
    <w:rsid w:val="003F34AA"/>
    <w:rsid w:val="003F3DC8"/>
    <w:rsid w:val="004009BC"/>
    <w:rsid w:val="0040622E"/>
    <w:rsid w:val="004154CB"/>
    <w:rsid w:val="00417BCA"/>
    <w:rsid w:val="00426719"/>
    <w:rsid w:val="004433DB"/>
    <w:rsid w:val="0045568D"/>
    <w:rsid w:val="00472EF6"/>
    <w:rsid w:val="00477B49"/>
    <w:rsid w:val="00490CB1"/>
    <w:rsid w:val="00490D1C"/>
    <w:rsid w:val="00491121"/>
    <w:rsid w:val="004A6412"/>
    <w:rsid w:val="004B22C7"/>
    <w:rsid w:val="004D20C3"/>
    <w:rsid w:val="004D47C6"/>
    <w:rsid w:val="004E6104"/>
    <w:rsid w:val="004F58ED"/>
    <w:rsid w:val="00505647"/>
    <w:rsid w:val="0052134F"/>
    <w:rsid w:val="00580E2D"/>
    <w:rsid w:val="00582A2A"/>
    <w:rsid w:val="005847DA"/>
    <w:rsid w:val="00585C55"/>
    <w:rsid w:val="00587AC8"/>
    <w:rsid w:val="005954A2"/>
    <w:rsid w:val="00595C46"/>
    <w:rsid w:val="005A7344"/>
    <w:rsid w:val="005B4B80"/>
    <w:rsid w:val="005D1CF3"/>
    <w:rsid w:val="005E0B34"/>
    <w:rsid w:val="005E4AE2"/>
    <w:rsid w:val="005E5693"/>
    <w:rsid w:val="005E6E33"/>
    <w:rsid w:val="005E71B1"/>
    <w:rsid w:val="005F42BD"/>
    <w:rsid w:val="0060025C"/>
    <w:rsid w:val="00605C4B"/>
    <w:rsid w:val="00636060"/>
    <w:rsid w:val="006515FC"/>
    <w:rsid w:val="006556CD"/>
    <w:rsid w:val="00684E50"/>
    <w:rsid w:val="00697A5C"/>
    <w:rsid w:val="006A44F3"/>
    <w:rsid w:val="006B7613"/>
    <w:rsid w:val="006C451C"/>
    <w:rsid w:val="006C6F22"/>
    <w:rsid w:val="006D5C1B"/>
    <w:rsid w:val="006E6124"/>
    <w:rsid w:val="006F0A92"/>
    <w:rsid w:val="006F10DE"/>
    <w:rsid w:val="006F4413"/>
    <w:rsid w:val="00721993"/>
    <w:rsid w:val="00726ABC"/>
    <w:rsid w:val="007337E6"/>
    <w:rsid w:val="00736F75"/>
    <w:rsid w:val="00737F45"/>
    <w:rsid w:val="007400F6"/>
    <w:rsid w:val="0074210D"/>
    <w:rsid w:val="00760761"/>
    <w:rsid w:val="00765937"/>
    <w:rsid w:val="00765B87"/>
    <w:rsid w:val="007842AF"/>
    <w:rsid w:val="00796B23"/>
    <w:rsid w:val="007A479F"/>
    <w:rsid w:val="007E4ED2"/>
    <w:rsid w:val="007E5750"/>
    <w:rsid w:val="007F30EC"/>
    <w:rsid w:val="007F5CED"/>
    <w:rsid w:val="00806295"/>
    <w:rsid w:val="008275CC"/>
    <w:rsid w:val="00836964"/>
    <w:rsid w:val="00844EC0"/>
    <w:rsid w:val="00853DBD"/>
    <w:rsid w:val="00854B7A"/>
    <w:rsid w:val="008764BE"/>
    <w:rsid w:val="008B46A4"/>
    <w:rsid w:val="008C1283"/>
    <w:rsid w:val="008C6DCA"/>
    <w:rsid w:val="008F1147"/>
    <w:rsid w:val="008F24EE"/>
    <w:rsid w:val="008F710A"/>
    <w:rsid w:val="00915330"/>
    <w:rsid w:val="009163C2"/>
    <w:rsid w:val="00920DF5"/>
    <w:rsid w:val="00943E2E"/>
    <w:rsid w:val="0094784F"/>
    <w:rsid w:val="009551CD"/>
    <w:rsid w:val="00960395"/>
    <w:rsid w:val="0096043F"/>
    <w:rsid w:val="00967F87"/>
    <w:rsid w:val="009725D6"/>
    <w:rsid w:val="00982FC5"/>
    <w:rsid w:val="009A376E"/>
    <w:rsid w:val="009C1400"/>
    <w:rsid w:val="009E645B"/>
    <w:rsid w:val="009F5A15"/>
    <w:rsid w:val="00A02081"/>
    <w:rsid w:val="00A03FE3"/>
    <w:rsid w:val="00A042B3"/>
    <w:rsid w:val="00A225F2"/>
    <w:rsid w:val="00A303C5"/>
    <w:rsid w:val="00A42E3C"/>
    <w:rsid w:val="00A5484D"/>
    <w:rsid w:val="00A54A8F"/>
    <w:rsid w:val="00A56163"/>
    <w:rsid w:val="00A61B6A"/>
    <w:rsid w:val="00A63C95"/>
    <w:rsid w:val="00A71AFC"/>
    <w:rsid w:val="00A8286F"/>
    <w:rsid w:val="00A847A4"/>
    <w:rsid w:val="00AB6F0C"/>
    <w:rsid w:val="00AB73B5"/>
    <w:rsid w:val="00AD42F8"/>
    <w:rsid w:val="00AD51B6"/>
    <w:rsid w:val="00AE315B"/>
    <w:rsid w:val="00AE704A"/>
    <w:rsid w:val="00AF3926"/>
    <w:rsid w:val="00B03794"/>
    <w:rsid w:val="00B2330E"/>
    <w:rsid w:val="00B34A5F"/>
    <w:rsid w:val="00B45349"/>
    <w:rsid w:val="00B637A8"/>
    <w:rsid w:val="00B65EF6"/>
    <w:rsid w:val="00B765FD"/>
    <w:rsid w:val="00B82322"/>
    <w:rsid w:val="00B85980"/>
    <w:rsid w:val="00B863D1"/>
    <w:rsid w:val="00BA6209"/>
    <w:rsid w:val="00BB6D5A"/>
    <w:rsid w:val="00BD3C3B"/>
    <w:rsid w:val="00BE1D3F"/>
    <w:rsid w:val="00BE1F7B"/>
    <w:rsid w:val="00C134D0"/>
    <w:rsid w:val="00C31208"/>
    <w:rsid w:val="00C31C70"/>
    <w:rsid w:val="00C34D8F"/>
    <w:rsid w:val="00C53CF1"/>
    <w:rsid w:val="00C53CFC"/>
    <w:rsid w:val="00C655AD"/>
    <w:rsid w:val="00C66182"/>
    <w:rsid w:val="00C67674"/>
    <w:rsid w:val="00C730DC"/>
    <w:rsid w:val="00C8376C"/>
    <w:rsid w:val="00CA7DE7"/>
    <w:rsid w:val="00CB29D4"/>
    <w:rsid w:val="00CD43C7"/>
    <w:rsid w:val="00CD6D2A"/>
    <w:rsid w:val="00CE160F"/>
    <w:rsid w:val="00CE2F39"/>
    <w:rsid w:val="00CF79BC"/>
    <w:rsid w:val="00D03482"/>
    <w:rsid w:val="00D0403C"/>
    <w:rsid w:val="00D12F1E"/>
    <w:rsid w:val="00D13B64"/>
    <w:rsid w:val="00D15F57"/>
    <w:rsid w:val="00D16A15"/>
    <w:rsid w:val="00D17E78"/>
    <w:rsid w:val="00D32CA5"/>
    <w:rsid w:val="00D33F17"/>
    <w:rsid w:val="00D47E50"/>
    <w:rsid w:val="00D672F7"/>
    <w:rsid w:val="00DB13C2"/>
    <w:rsid w:val="00DB6D9E"/>
    <w:rsid w:val="00DC0FBC"/>
    <w:rsid w:val="00E00699"/>
    <w:rsid w:val="00E0152F"/>
    <w:rsid w:val="00E25FF5"/>
    <w:rsid w:val="00E30A60"/>
    <w:rsid w:val="00E616AC"/>
    <w:rsid w:val="00E63013"/>
    <w:rsid w:val="00EB160D"/>
    <w:rsid w:val="00EB491B"/>
    <w:rsid w:val="00EB5002"/>
    <w:rsid w:val="00EC75F4"/>
    <w:rsid w:val="00ED32A6"/>
    <w:rsid w:val="00ED498A"/>
    <w:rsid w:val="00EF4246"/>
    <w:rsid w:val="00EF4E35"/>
    <w:rsid w:val="00EF6DDB"/>
    <w:rsid w:val="00EF7EBA"/>
    <w:rsid w:val="00F02F98"/>
    <w:rsid w:val="00F04644"/>
    <w:rsid w:val="00F06C89"/>
    <w:rsid w:val="00F10758"/>
    <w:rsid w:val="00F14A57"/>
    <w:rsid w:val="00F34E2F"/>
    <w:rsid w:val="00F34EF0"/>
    <w:rsid w:val="00F70E53"/>
    <w:rsid w:val="00F81085"/>
    <w:rsid w:val="00F82F8A"/>
    <w:rsid w:val="00F873E7"/>
    <w:rsid w:val="00FA71B4"/>
    <w:rsid w:val="00FB4C0D"/>
    <w:rsid w:val="00FB4F41"/>
    <w:rsid w:val="00FC2D92"/>
    <w:rsid w:val="00FC6970"/>
    <w:rsid w:val="00FD6F83"/>
    <w:rsid w:val="00FE259B"/>
    <w:rsid w:val="00FF131F"/>
    <w:rsid w:val="00FF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0C8E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451C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C451C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PlainTable41">
    <w:name w:val="Plain Table 41"/>
    <w:basedOn w:val="a1"/>
    <w:uiPriority w:val="44"/>
    <w:rsid w:val="006C451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8275CC"/>
    <w:rPr>
      <w:rFonts w:asciiTheme="majorHAnsi" w:hAnsiTheme="majorHAnsi"/>
      <w:kern w:val="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52</Characters>
  <Application>Microsoft Macintosh Word</Application>
  <DocSecurity>0</DocSecurity>
  <Lines>24</Lines>
  <Paragraphs>12</Paragraphs>
  <ScaleCrop>false</ScaleCrop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수아</dc:creator>
  <cp:keywords/>
  <dc:description/>
  <cp:lastModifiedBy>장수아</cp:lastModifiedBy>
  <cp:revision>2</cp:revision>
  <dcterms:created xsi:type="dcterms:W3CDTF">2022-04-07T14:56:00Z</dcterms:created>
  <dcterms:modified xsi:type="dcterms:W3CDTF">2022-04-07T14:56:00Z</dcterms:modified>
</cp:coreProperties>
</file>